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07FFA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0BFAA21E" w14:textId="77777777" w:rsidR="004A32C8" w:rsidRPr="003F652A" w:rsidRDefault="004A32C8" w:rsidP="005B567D">
      <w:pPr>
        <w:pStyle w:val="TableTitle"/>
      </w:pPr>
    </w:p>
    <w:tbl>
      <w:tblPr>
        <w:tblW w:w="1371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3118"/>
      </w:tblGrid>
      <w:tr w:rsidR="00D11C06" w:rsidRPr="0022554A" w14:paraId="455205D3" w14:textId="77777777" w:rsidTr="007838A1">
        <w:tc>
          <w:tcPr>
            <w:tcW w:w="1951" w:type="dxa"/>
          </w:tcPr>
          <w:p w14:paraId="292A1BF6" w14:textId="77777777" w:rsidR="00D11C06" w:rsidRPr="0022554A" w:rsidRDefault="00D11C06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4F7F75A5" w14:textId="77777777" w:rsidR="00D11C06" w:rsidRPr="0022554A" w:rsidRDefault="00D11C0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67D12D81" w14:textId="77777777" w:rsidR="00D11C06" w:rsidRPr="0022554A" w:rsidRDefault="00D11C0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3118" w:type="dxa"/>
          </w:tcPr>
          <w:p w14:paraId="5ECBA3A6" w14:textId="77777777" w:rsidR="00D11C06" w:rsidRPr="0022554A" w:rsidRDefault="00D11C06" w:rsidP="00B9489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 w:rsidR="00D11C06" w:rsidRPr="0022554A" w14:paraId="7FFBEC53" w14:textId="77777777" w:rsidTr="007838A1">
        <w:tc>
          <w:tcPr>
            <w:tcW w:w="1951" w:type="dxa"/>
            <w:vMerge w:val="restart"/>
          </w:tcPr>
          <w:p w14:paraId="76B6466B" w14:textId="77777777" w:rsidR="00D11C06" w:rsidRPr="002602FB" w:rsidRDefault="00D11C06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49B85DBF" w14:textId="77777777" w:rsidR="00D11C06" w:rsidRPr="0022554A" w:rsidRDefault="00D11C0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40F1515D" w14:textId="77777777" w:rsidR="00D11C06" w:rsidRPr="0022554A" w:rsidRDefault="00D11C06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118" w:type="dxa"/>
          </w:tcPr>
          <w:p w14:paraId="04CB229F" w14:textId="18F929B4" w:rsidR="00D11C06" w:rsidRPr="0022554A" w:rsidRDefault="00B0232C" w:rsidP="00B9489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-</w:t>
            </w:r>
            <w:r w:rsidR="009632FD">
              <w:rPr>
                <w:sz w:val="20"/>
              </w:rPr>
              <w:t>2</w:t>
            </w:r>
          </w:p>
        </w:tc>
      </w:tr>
      <w:tr w:rsidR="00D11C06" w:rsidRPr="0022554A" w14:paraId="3767FEED" w14:textId="77777777" w:rsidTr="007838A1">
        <w:tc>
          <w:tcPr>
            <w:tcW w:w="1951" w:type="dxa"/>
            <w:vMerge/>
          </w:tcPr>
          <w:p w14:paraId="7EA61FB0" w14:textId="77777777" w:rsidR="00D11C06" w:rsidRPr="0022554A" w:rsidRDefault="00D11C0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461AA6BC" w14:textId="77777777" w:rsidR="00D11C06" w:rsidRPr="0022554A" w:rsidRDefault="00D11C0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077B679F" w14:textId="77777777" w:rsidR="00D11C06" w:rsidRPr="0022554A" w:rsidRDefault="00D11C06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118" w:type="dxa"/>
          </w:tcPr>
          <w:p w14:paraId="2442F2C4" w14:textId="584FB93C" w:rsidR="00D11C06" w:rsidRPr="0022554A" w:rsidRDefault="009632FD" w:rsidP="00B9489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D11C06" w:rsidRPr="0022554A" w14:paraId="7418D035" w14:textId="77777777" w:rsidTr="007838A1">
        <w:tc>
          <w:tcPr>
            <w:tcW w:w="13716" w:type="dxa"/>
            <w:gridSpan w:val="4"/>
          </w:tcPr>
          <w:p w14:paraId="2BABAD01" w14:textId="77777777" w:rsidR="00D11C06" w:rsidRPr="0022554A" w:rsidRDefault="00D11C06" w:rsidP="00B94899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</w:tr>
      <w:tr w:rsidR="00D11C06" w:rsidRPr="0022554A" w14:paraId="7226E7D1" w14:textId="77777777" w:rsidTr="007838A1">
        <w:tc>
          <w:tcPr>
            <w:tcW w:w="1951" w:type="dxa"/>
          </w:tcPr>
          <w:p w14:paraId="76F88114" w14:textId="77777777" w:rsidR="00D11C06" w:rsidRPr="0022554A" w:rsidRDefault="00D11C0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367CD7F9" w14:textId="77777777" w:rsidR="00D11C06" w:rsidRPr="0022554A" w:rsidRDefault="00D11C0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6E764119" w14:textId="77777777" w:rsidR="00D11C06" w:rsidRPr="0022554A" w:rsidRDefault="00D11C06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118" w:type="dxa"/>
          </w:tcPr>
          <w:p w14:paraId="49AC4D86" w14:textId="4E7B665C" w:rsidR="00D11C06" w:rsidRPr="0022554A" w:rsidRDefault="004F0B05" w:rsidP="00B9489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D11C06" w:rsidRPr="0022554A" w14:paraId="66FDA32A" w14:textId="77777777" w:rsidTr="007838A1">
        <w:tc>
          <w:tcPr>
            <w:tcW w:w="1951" w:type="dxa"/>
          </w:tcPr>
          <w:p w14:paraId="59982A78" w14:textId="77777777" w:rsidR="00D11C06" w:rsidRPr="0022554A" w:rsidRDefault="00D11C0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3DA22D03" w14:textId="77777777" w:rsidR="00D11C06" w:rsidRPr="0022554A" w:rsidRDefault="00D11C0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11A5A9C1" w14:textId="77777777" w:rsidR="00D11C06" w:rsidRPr="0022554A" w:rsidRDefault="00D11C06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3118" w:type="dxa"/>
          </w:tcPr>
          <w:p w14:paraId="1B6E068A" w14:textId="61D77B98" w:rsidR="00D11C06" w:rsidRPr="0022554A" w:rsidRDefault="004F0B05" w:rsidP="00B9489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D11C06" w:rsidRPr="0022554A" w14:paraId="051E6FD3" w14:textId="77777777" w:rsidTr="007838A1">
        <w:tc>
          <w:tcPr>
            <w:tcW w:w="13716" w:type="dxa"/>
            <w:gridSpan w:val="4"/>
          </w:tcPr>
          <w:p w14:paraId="2B696397" w14:textId="77777777" w:rsidR="00D11C06" w:rsidRPr="0022554A" w:rsidRDefault="00D11C06" w:rsidP="00B94899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</w:tr>
      <w:tr w:rsidR="00D11C06" w:rsidRPr="0022554A" w14:paraId="5D096648" w14:textId="77777777" w:rsidTr="007838A1">
        <w:tc>
          <w:tcPr>
            <w:tcW w:w="1951" w:type="dxa"/>
          </w:tcPr>
          <w:p w14:paraId="7BB4AE91" w14:textId="77777777" w:rsidR="00D11C06" w:rsidRPr="0022554A" w:rsidRDefault="00D11C0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5D99E45D" w14:textId="77777777" w:rsidR="00D11C06" w:rsidRPr="0022554A" w:rsidRDefault="00D11C0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73DAAF01" w14:textId="77777777" w:rsidR="00D11C06" w:rsidRPr="0022554A" w:rsidRDefault="00D11C06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3118" w:type="dxa"/>
          </w:tcPr>
          <w:p w14:paraId="2778B6CC" w14:textId="6CC149CD" w:rsidR="00D11C06" w:rsidRPr="0022554A" w:rsidRDefault="004F0B05" w:rsidP="00B9489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D11C06" w:rsidRPr="0022554A" w14:paraId="5884B781" w14:textId="77777777" w:rsidTr="007838A1">
        <w:tc>
          <w:tcPr>
            <w:tcW w:w="1951" w:type="dxa"/>
          </w:tcPr>
          <w:p w14:paraId="4CA5BE82" w14:textId="77777777" w:rsidR="00D11C06" w:rsidRPr="0022554A" w:rsidRDefault="00D11C0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0D8A5FB7" w14:textId="77777777" w:rsidR="00D11C06" w:rsidRPr="0022554A" w:rsidRDefault="00D11C0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1086A4D5" w14:textId="77777777" w:rsidR="00D11C06" w:rsidRPr="0022554A" w:rsidRDefault="00D11C06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118" w:type="dxa"/>
          </w:tcPr>
          <w:p w14:paraId="186E3F72" w14:textId="21F8F083" w:rsidR="00D11C06" w:rsidRPr="0022554A" w:rsidRDefault="004F0B05" w:rsidP="00B9489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bookmarkEnd w:id="25"/>
      <w:bookmarkEnd w:id="26"/>
      <w:tr w:rsidR="00D11C06" w:rsidRPr="0022554A" w14:paraId="765B5630" w14:textId="77777777" w:rsidTr="007838A1">
        <w:tc>
          <w:tcPr>
            <w:tcW w:w="1951" w:type="dxa"/>
            <w:vMerge w:val="restart"/>
          </w:tcPr>
          <w:p w14:paraId="7680A774" w14:textId="77777777" w:rsidR="00D11C06" w:rsidRPr="0022554A" w:rsidRDefault="00D11C0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40A4F3F1" w14:textId="77777777" w:rsidR="00D11C06" w:rsidRPr="0022554A" w:rsidRDefault="00D11C0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132F467C" w14:textId="77777777" w:rsidR="00D11C06" w:rsidRPr="0022554A" w:rsidRDefault="00D11C06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17AFC609" w14:textId="77777777" w:rsidR="00D11C06" w:rsidRPr="0022554A" w:rsidRDefault="00D11C06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4D4D0995" w14:textId="77777777" w:rsidR="00D11C06" w:rsidRPr="0022554A" w:rsidRDefault="00D11C0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3118" w:type="dxa"/>
          </w:tcPr>
          <w:p w14:paraId="1F756974" w14:textId="56317AF1" w:rsidR="00D11C06" w:rsidRPr="0022554A" w:rsidRDefault="004F0B05" w:rsidP="00B9489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  <w:r>
              <w:rPr>
                <w:sz w:val="20"/>
              </w:rPr>
              <w:t>-9</w:t>
            </w:r>
          </w:p>
        </w:tc>
      </w:tr>
      <w:tr w:rsidR="00D11C06" w:rsidRPr="0022554A" w14:paraId="0E14DD0A" w14:textId="77777777" w:rsidTr="007838A1">
        <w:tc>
          <w:tcPr>
            <w:tcW w:w="1951" w:type="dxa"/>
            <w:vMerge/>
          </w:tcPr>
          <w:p w14:paraId="2906617B" w14:textId="77777777" w:rsidR="00D11C06" w:rsidRPr="0022554A" w:rsidRDefault="00D11C0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74D670D7" w14:textId="77777777" w:rsidR="00D11C06" w:rsidRPr="0022554A" w:rsidRDefault="00D11C0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61B3DB0B" w14:textId="77777777" w:rsidR="00D11C06" w:rsidRPr="0022554A" w:rsidRDefault="00D11C06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4BE72769" w14:textId="77777777" w:rsidR="00D11C06" w:rsidRPr="0022554A" w:rsidRDefault="00D11C06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3118" w:type="dxa"/>
          </w:tcPr>
          <w:p w14:paraId="7DDFCEFE" w14:textId="0C764F80" w:rsidR="00D11C06" w:rsidRPr="0022554A" w:rsidRDefault="004F0B05" w:rsidP="00B9489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-9</w:t>
            </w:r>
          </w:p>
        </w:tc>
      </w:tr>
      <w:tr w:rsidR="00D11C06" w:rsidRPr="0022554A" w14:paraId="452ED542" w14:textId="77777777" w:rsidTr="007838A1">
        <w:tc>
          <w:tcPr>
            <w:tcW w:w="1951" w:type="dxa"/>
          </w:tcPr>
          <w:p w14:paraId="5170785D" w14:textId="77777777" w:rsidR="00D11C06" w:rsidRPr="0022554A" w:rsidRDefault="00D11C0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62C6564F" w14:textId="77777777" w:rsidR="00D11C06" w:rsidRPr="0022554A" w:rsidRDefault="00D11C0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6DE9FC53" w14:textId="77777777" w:rsidR="00D11C06" w:rsidRPr="0022554A" w:rsidRDefault="00D11C06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118" w:type="dxa"/>
          </w:tcPr>
          <w:p w14:paraId="4481DE02" w14:textId="4128063A" w:rsidR="00D11C06" w:rsidRPr="0022554A" w:rsidRDefault="004F0B05" w:rsidP="00B9489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-9</w:t>
            </w:r>
          </w:p>
        </w:tc>
      </w:tr>
      <w:tr w:rsidR="00D11C06" w:rsidRPr="0022554A" w14:paraId="71CE2463" w14:textId="77777777" w:rsidTr="007838A1">
        <w:trPr>
          <w:trHeight w:val="294"/>
        </w:trPr>
        <w:tc>
          <w:tcPr>
            <w:tcW w:w="1951" w:type="dxa"/>
          </w:tcPr>
          <w:p w14:paraId="30B81959" w14:textId="77777777" w:rsidR="00D11C06" w:rsidRPr="0022554A" w:rsidRDefault="00D11C0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14:paraId="21B1330A" w14:textId="77777777" w:rsidR="00D11C06" w:rsidRPr="0022554A" w:rsidRDefault="00D11C0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14:paraId="25FFD9F4" w14:textId="77777777" w:rsidR="00D11C06" w:rsidRPr="0022554A" w:rsidRDefault="00D11C06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118" w:type="dxa"/>
          </w:tcPr>
          <w:p w14:paraId="63593EE1" w14:textId="55731C22" w:rsidR="00D11C06" w:rsidRPr="0022554A" w:rsidRDefault="004F0B05" w:rsidP="00B94899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7-8-9</w:t>
            </w:r>
          </w:p>
        </w:tc>
      </w:tr>
      <w:tr w:rsidR="00735326" w:rsidRPr="0022554A" w14:paraId="0CAB7A3A" w14:textId="77777777" w:rsidTr="007838A1">
        <w:tc>
          <w:tcPr>
            <w:tcW w:w="1951" w:type="dxa"/>
          </w:tcPr>
          <w:p w14:paraId="0C56E454" w14:textId="77777777" w:rsidR="00735326" w:rsidRPr="0022554A" w:rsidRDefault="00735326" w:rsidP="00735326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7C820F74" w14:textId="77777777" w:rsidR="00735326" w:rsidRPr="0022554A" w:rsidRDefault="00735326" w:rsidP="0073532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2497C409" w14:textId="77777777" w:rsidR="00735326" w:rsidRPr="0022554A" w:rsidRDefault="00735326" w:rsidP="00735326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3118" w:type="dxa"/>
          </w:tcPr>
          <w:p w14:paraId="6D486083" w14:textId="1CA7DA43" w:rsidR="00735326" w:rsidRPr="0022554A" w:rsidRDefault="004F0B05" w:rsidP="00735326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7-8-9</w:t>
            </w:r>
          </w:p>
        </w:tc>
      </w:tr>
      <w:tr w:rsidR="00735326" w:rsidRPr="0022554A" w14:paraId="4B577B20" w14:textId="77777777" w:rsidTr="007838A1">
        <w:tc>
          <w:tcPr>
            <w:tcW w:w="1951" w:type="dxa"/>
          </w:tcPr>
          <w:p w14:paraId="297CC7A2" w14:textId="77777777" w:rsidR="00735326" w:rsidRPr="0022554A" w:rsidRDefault="00735326" w:rsidP="0073532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33034D0C" w14:textId="77777777" w:rsidR="00735326" w:rsidRPr="0022554A" w:rsidRDefault="00735326" w:rsidP="0073532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20AF8BDE" w14:textId="77777777" w:rsidR="00735326" w:rsidRPr="0022554A" w:rsidRDefault="00735326" w:rsidP="0073532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3118" w:type="dxa"/>
          </w:tcPr>
          <w:p w14:paraId="09959A92" w14:textId="430D45B0" w:rsidR="00735326" w:rsidRPr="0022554A" w:rsidRDefault="004F0B05" w:rsidP="0073532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NA</w:t>
            </w:r>
          </w:p>
        </w:tc>
      </w:tr>
    </w:tbl>
    <w:p w14:paraId="761B5B48" w14:textId="77777777"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8"/>
        <w:gridCol w:w="8300"/>
        <w:gridCol w:w="3147"/>
        <w:gridCol w:w="1276"/>
      </w:tblGrid>
      <w:tr w:rsidR="00191A23" w:rsidRPr="0022554A" w14:paraId="65F31D4A" w14:textId="77777777" w:rsidTr="004F0B05">
        <w:tc>
          <w:tcPr>
            <w:tcW w:w="1521" w:type="dxa"/>
          </w:tcPr>
          <w:p w14:paraId="1289BF2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8" w:type="dxa"/>
          </w:tcPr>
          <w:p w14:paraId="49765D6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00" w:type="dxa"/>
          </w:tcPr>
          <w:p w14:paraId="5CEB3C3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147" w:type="dxa"/>
          </w:tcPr>
          <w:p w14:paraId="47731D52" w14:textId="59ACDCC4" w:rsidR="00191A23" w:rsidRPr="0022554A" w:rsidRDefault="004F0B0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  <w:tc>
          <w:tcPr>
            <w:tcW w:w="1276" w:type="dxa"/>
          </w:tcPr>
          <w:p w14:paraId="2638A3D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F0B05" w:rsidRPr="0022554A" w14:paraId="4531FD9C" w14:textId="77777777" w:rsidTr="004F0B05">
        <w:tc>
          <w:tcPr>
            <w:tcW w:w="1521" w:type="dxa"/>
            <w:vMerge w:val="restart"/>
          </w:tcPr>
          <w:p w14:paraId="3AB78F14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8" w:type="dxa"/>
            <w:vMerge w:val="restart"/>
          </w:tcPr>
          <w:p w14:paraId="2EF8BB06" w14:textId="77777777" w:rsidR="004F0B05" w:rsidRPr="0022554A" w:rsidRDefault="004F0B05" w:rsidP="004F0B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00" w:type="dxa"/>
          </w:tcPr>
          <w:p w14:paraId="172B96F8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147" w:type="dxa"/>
          </w:tcPr>
          <w:p w14:paraId="7E4B6E00" w14:textId="36AE89C2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 w:rsidRPr="009621D4">
              <w:rPr>
                <w:sz w:val="20"/>
              </w:rPr>
              <w:t>8-9</w:t>
            </w:r>
          </w:p>
        </w:tc>
        <w:tc>
          <w:tcPr>
            <w:tcW w:w="1276" w:type="dxa"/>
          </w:tcPr>
          <w:p w14:paraId="2EC7E1E6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F0B05" w:rsidRPr="0022554A" w14:paraId="5DB97496" w14:textId="77777777" w:rsidTr="004F0B05">
        <w:tc>
          <w:tcPr>
            <w:tcW w:w="1521" w:type="dxa"/>
            <w:vMerge/>
          </w:tcPr>
          <w:p w14:paraId="29DB2755" w14:textId="77777777" w:rsidR="004F0B05" w:rsidRPr="0022554A" w:rsidRDefault="004F0B05" w:rsidP="004F0B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8" w:type="dxa"/>
            <w:vMerge/>
          </w:tcPr>
          <w:p w14:paraId="5780C3AA" w14:textId="77777777" w:rsidR="004F0B05" w:rsidRPr="0022554A" w:rsidRDefault="004F0B05" w:rsidP="004F0B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00" w:type="dxa"/>
          </w:tcPr>
          <w:p w14:paraId="01DF3E28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3147" w:type="dxa"/>
          </w:tcPr>
          <w:p w14:paraId="6C603F7F" w14:textId="31B5B72E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 w:rsidRPr="009621D4">
              <w:rPr>
                <w:sz w:val="20"/>
              </w:rPr>
              <w:t>8-9</w:t>
            </w:r>
          </w:p>
        </w:tc>
        <w:tc>
          <w:tcPr>
            <w:tcW w:w="1276" w:type="dxa"/>
          </w:tcPr>
          <w:p w14:paraId="4370E978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F0B05" w:rsidRPr="0022554A" w14:paraId="15C2A10A" w14:textId="77777777" w:rsidTr="004F0B05">
        <w:tc>
          <w:tcPr>
            <w:tcW w:w="1521" w:type="dxa"/>
            <w:vMerge/>
          </w:tcPr>
          <w:p w14:paraId="2EBA9016" w14:textId="77777777" w:rsidR="004F0B05" w:rsidRPr="0022554A" w:rsidRDefault="004F0B05" w:rsidP="004F0B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8" w:type="dxa"/>
            <w:vMerge/>
          </w:tcPr>
          <w:p w14:paraId="46365D8E" w14:textId="77777777" w:rsidR="004F0B05" w:rsidRPr="0022554A" w:rsidRDefault="004F0B05" w:rsidP="004F0B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00" w:type="dxa"/>
          </w:tcPr>
          <w:p w14:paraId="2EAFE7F4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3147" w:type="dxa"/>
          </w:tcPr>
          <w:p w14:paraId="2D624D8A" w14:textId="1566E922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 w:rsidRPr="009621D4">
              <w:rPr>
                <w:sz w:val="20"/>
              </w:rPr>
              <w:t>8-9</w:t>
            </w:r>
          </w:p>
        </w:tc>
        <w:tc>
          <w:tcPr>
            <w:tcW w:w="1276" w:type="dxa"/>
          </w:tcPr>
          <w:p w14:paraId="2F456F11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F0B05" w:rsidRPr="0022554A" w14:paraId="3573FAE1" w14:textId="77777777" w:rsidTr="004F0B05">
        <w:tc>
          <w:tcPr>
            <w:tcW w:w="1521" w:type="dxa"/>
            <w:vMerge/>
          </w:tcPr>
          <w:p w14:paraId="66A8C982" w14:textId="77777777" w:rsidR="004F0B05" w:rsidRPr="0022554A" w:rsidRDefault="004F0B05" w:rsidP="004F0B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8" w:type="dxa"/>
            <w:vMerge/>
          </w:tcPr>
          <w:p w14:paraId="74476800" w14:textId="77777777" w:rsidR="004F0B05" w:rsidRPr="0022554A" w:rsidRDefault="004F0B05" w:rsidP="004F0B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00" w:type="dxa"/>
          </w:tcPr>
          <w:p w14:paraId="726DB7CA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7630C0E2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47648BB9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3147" w:type="dxa"/>
          </w:tcPr>
          <w:p w14:paraId="77510827" w14:textId="3703FF3E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 w:rsidRPr="009621D4">
              <w:rPr>
                <w:sz w:val="20"/>
              </w:rPr>
              <w:t>8-9</w:t>
            </w:r>
          </w:p>
        </w:tc>
        <w:tc>
          <w:tcPr>
            <w:tcW w:w="1276" w:type="dxa"/>
          </w:tcPr>
          <w:p w14:paraId="7AB2B919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9CE5016" w14:textId="77777777" w:rsidTr="004F0B05">
        <w:tc>
          <w:tcPr>
            <w:tcW w:w="1521" w:type="dxa"/>
            <w:vMerge/>
          </w:tcPr>
          <w:p w14:paraId="3D6C5AE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8" w:type="dxa"/>
            <w:vMerge/>
          </w:tcPr>
          <w:p w14:paraId="00E7857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00" w:type="dxa"/>
          </w:tcPr>
          <w:p w14:paraId="4CF704C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3147" w:type="dxa"/>
          </w:tcPr>
          <w:p w14:paraId="3B7E75F9" w14:textId="363CD5E6" w:rsidR="00191A23" w:rsidRPr="0022554A" w:rsidRDefault="007838A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276" w:type="dxa"/>
          </w:tcPr>
          <w:p w14:paraId="7D809B2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2"/>
      <w:bookmarkEnd w:id="53"/>
      <w:tr w:rsidR="00191A23" w:rsidRPr="0022554A" w14:paraId="4A13785C" w14:textId="77777777" w:rsidTr="00191A23">
        <w:tc>
          <w:tcPr>
            <w:tcW w:w="14992" w:type="dxa"/>
            <w:gridSpan w:val="5"/>
          </w:tcPr>
          <w:p w14:paraId="0AE33922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14:paraId="38A87563" w14:textId="77777777" w:rsidTr="004F0B05">
        <w:tc>
          <w:tcPr>
            <w:tcW w:w="0" w:type="auto"/>
            <w:vMerge w:val="restart"/>
          </w:tcPr>
          <w:p w14:paraId="67FD454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7A5879AE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00" w:type="dxa"/>
          </w:tcPr>
          <w:p w14:paraId="2F40F8D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3147" w:type="dxa"/>
          </w:tcPr>
          <w:p w14:paraId="6A96B727" w14:textId="3A5FCF01" w:rsidR="00191A23" w:rsidRDefault="004F0B0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  <w:r w:rsidR="007838A1">
              <w:rPr>
                <w:sz w:val="20"/>
              </w:rPr>
              <w:t>, supplemental material</w:t>
            </w:r>
          </w:p>
        </w:tc>
        <w:tc>
          <w:tcPr>
            <w:tcW w:w="1276" w:type="dxa"/>
          </w:tcPr>
          <w:p w14:paraId="32FD40B7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9B32359" w14:textId="77777777" w:rsidTr="004F0B05">
        <w:tc>
          <w:tcPr>
            <w:tcW w:w="0" w:type="auto"/>
            <w:vMerge/>
          </w:tcPr>
          <w:p w14:paraId="31AC26B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345511F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00" w:type="dxa"/>
          </w:tcPr>
          <w:p w14:paraId="3E9F1D6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3147" w:type="dxa"/>
          </w:tcPr>
          <w:p w14:paraId="7936D43F" w14:textId="5F4D1E63" w:rsidR="00191A23" w:rsidRDefault="004F0B05" w:rsidP="009632F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276" w:type="dxa"/>
          </w:tcPr>
          <w:p w14:paraId="47797610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C54A94B" w14:textId="77777777" w:rsidTr="004F0B05">
        <w:tc>
          <w:tcPr>
            <w:tcW w:w="0" w:type="auto"/>
            <w:vMerge/>
          </w:tcPr>
          <w:p w14:paraId="085FD78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FDB8FA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00" w:type="dxa"/>
          </w:tcPr>
          <w:p w14:paraId="0524174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3147" w:type="dxa"/>
          </w:tcPr>
          <w:p w14:paraId="549DA515" w14:textId="05ADC996" w:rsidR="00191A23" w:rsidRDefault="004F0B0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276" w:type="dxa"/>
          </w:tcPr>
          <w:p w14:paraId="3ED2E980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F0B05" w:rsidRPr="0022554A" w14:paraId="2550D10E" w14:textId="77777777" w:rsidTr="004F0B05">
        <w:tc>
          <w:tcPr>
            <w:tcW w:w="0" w:type="auto"/>
            <w:vMerge w:val="restart"/>
          </w:tcPr>
          <w:p w14:paraId="16EF7B44" w14:textId="77777777" w:rsidR="004F0B05" w:rsidRPr="0022554A" w:rsidRDefault="004F0B05" w:rsidP="004F0B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C588B15" w14:textId="77777777" w:rsidR="004F0B05" w:rsidRPr="0022554A" w:rsidRDefault="004F0B05" w:rsidP="004F0B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00" w:type="dxa"/>
          </w:tcPr>
          <w:p w14:paraId="6BDCAB59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3147" w:type="dxa"/>
          </w:tcPr>
          <w:p w14:paraId="0BA665F4" w14:textId="21DB480F" w:rsidR="004F0B05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, supplemental material</w:t>
            </w:r>
          </w:p>
        </w:tc>
        <w:tc>
          <w:tcPr>
            <w:tcW w:w="1276" w:type="dxa"/>
          </w:tcPr>
          <w:p w14:paraId="09A1F56B" w14:textId="77777777" w:rsidR="004F0B05" w:rsidRDefault="004F0B05" w:rsidP="004F0B0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F0B05" w:rsidRPr="0022554A" w14:paraId="281C3E90" w14:textId="77777777" w:rsidTr="004F0B05">
        <w:tc>
          <w:tcPr>
            <w:tcW w:w="0" w:type="auto"/>
            <w:vMerge/>
          </w:tcPr>
          <w:p w14:paraId="2870CEFE" w14:textId="77777777" w:rsidR="004F0B05" w:rsidRPr="0022554A" w:rsidRDefault="004F0B05" w:rsidP="004F0B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0AC1B600" w14:textId="77777777" w:rsidR="004F0B05" w:rsidRPr="0022554A" w:rsidRDefault="004F0B05" w:rsidP="004F0B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00" w:type="dxa"/>
          </w:tcPr>
          <w:p w14:paraId="446FDBAB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3147" w:type="dxa"/>
          </w:tcPr>
          <w:p w14:paraId="124AF568" w14:textId="3699CB8F" w:rsidR="004F0B05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276" w:type="dxa"/>
          </w:tcPr>
          <w:p w14:paraId="60B558CB" w14:textId="77777777" w:rsidR="004F0B05" w:rsidRDefault="004F0B05" w:rsidP="004F0B0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F0B05" w:rsidRPr="0022554A" w14:paraId="4F9AADE7" w14:textId="77777777" w:rsidTr="004F0B05">
        <w:tc>
          <w:tcPr>
            <w:tcW w:w="0" w:type="auto"/>
            <w:vMerge/>
          </w:tcPr>
          <w:p w14:paraId="5E98D37B" w14:textId="77777777" w:rsidR="004F0B05" w:rsidRPr="0022554A" w:rsidRDefault="004F0B05" w:rsidP="004F0B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27F6063A" w14:textId="77777777" w:rsidR="004F0B05" w:rsidRPr="0022554A" w:rsidRDefault="004F0B05" w:rsidP="004F0B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00" w:type="dxa"/>
          </w:tcPr>
          <w:p w14:paraId="2459B22B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3147" w:type="dxa"/>
          </w:tcPr>
          <w:p w14:paraId="2014DFF5" w14:textId="5C2E2FA5" w:rsidR="004F0B05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, supplemental material</w:t>
            </w:r>
            <w:r>
              <w:rPr>
                <w:sz w:val="20"/>
              </w:rPr>
              <w:t>, graphical abstract</w:t>
            </w:r>
          </w:p>
        </w:tc>
        <w:tc>
          <w:tcPr>
            <w:tcW w:w="1276" w:type="dxa"/>
          </w:tcPr>
          <w:p w14:paraId="5BE086A7" w14:textId="77777777" w:rsidR="004F0B05" w:rsidRDefault="004F0B05" w:rsidP="004F0B0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F0B05" w:rsidRPr="0022554A" w14:paraId="1A3513A9" w14:textId="77777777" w:rsidTr="004F0B05">
        <w:trPr>
          <w:trHeight w:val="295"/>
        </w:trPr>
        <w:tc>
          <w:tcPr>
            <w:tcW w:w="0" w:type="auto"/>
            <w:vMerge w:val="restart"/>
          </w:tcPr>
          <w:p w14:paraId="7C0E4CB5" w14:textId="77777777" w:rsidR="004F0B05" w:rsidRPr="0022554A" w:rsidRDefault="004F0B05" w:rsidP="004F0B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4BA1BB22" w14:textId="77777777" w:rsidR="004F0B05" w:rsidRPr="0022554A" w:rsidRDefault="004F0B05" w:rsidP="004F0B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00" w:type="dxa"/>
          </w:tcPr>
          <w:p w14:paraId="1694D91A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3147" w:type="dxa"/>
          </w:tcPr>
          <w:p w14:paraId="67597470" w14:textId="35007986" w:rsidR="004F0B05" w:rsidRPr="00D11C06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, supplemental material</w:t>
            </w:r>
          </w:p>
        </w:tc>
        <w:tc>
          <w:tcPr>
            <w:tcW w:w="1276" w:type="dxa"/>
          </w:tcPr>
          <w:p w14:paraId="6DD4DD27" w14:textId="1755D489" w:rsidR="004F0B05" w:rsidRPr="0022554A" w:rsidRDefault="004F0B05" w:rsidP="004F0B05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4F0B05" w:rsidRPr="0022554A" w14:paraId="13E00C7D" w14:textId="77777777" w:rsidTr="004F0B05">
        <w:trPr>
          <w:trHeight w:val="294"/>
        </w:trPr>
        <w:tc>
          <w:tcPr>
            <w:tcW w:w="0" w:type="auto"/>
            <w:vMerge/>
          </w:tcPr>
          <w:p w14:paraId="014002DB" w14:textId="77777777" w:rsidR="004F0B05" w:rsidRPr="0022554A" w:rsidRDefault="004F0B05" w:rsidP="004F0B0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0FBA317A" w14:textId="77777777" w:rsidR="004F0B05" w:rsidRPr="0022554A" w:rsidRDefault="004F0B05" w:rsidP="004F0B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00" w:type="dxa"/>
          </w:tcPr>
          <w:p w14:paraId="7508C559" w14:textId="77777777" w:rsidR="004F0B05" w:rsidRPr="0022554A" w:rsidRDefault="004F0B05" w:rsidP="004F0B05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3147" w:type="dxa"/>
          </w:tcPr>
          <w:p w14:paraId="6C87DD3B" w14:textId="77777777" w:rsidR="004F0B05" w:rsidRPr="00D11C06" w:rsidRDefault="004F0B05" w:rsidP="004F0B05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276" w:type="dxa"/>
          </w:tcPr>
          <w:p w14:paraId="333F0643" w14:textId="77777777" w:rsidR="004F0B05" w:rsidRPr="0022554A" w:rsidRDefault="004F0B05" w:rsidP="004F0B05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4F0B05" w:rsidRPr="0022554A" w14:paraId="3B3A02DF" w14:textId="77777777" w:rsidTr="004F0B05">
        <w:trPr>
          <w:trHeight w:val="294"/>
        </w:trPr>
        <w:tc>
          <w:tcPr>
            <w:tcW w:w="0" w:type="auto"/>
            <w:vMerge/>
          </w:tcPr>
          <w:p w14:paraId="154BCA37" w14:textId="77777777" w:rsidR="004F0B05" w:rsidRPr="0022554A" w:rsidRDefault="004F0B05" w:rsidP="004F0B0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799594E" w14:textId="77777777" w:rsidR="004F0B05" w:rsidRPr="0022554A" w:rsidRDefault="004F0B05" w:rsidP="004F0B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00" w:type="dxa"/>
          </w:tcPr>
          <w:p w14:paraId="7103B716" w14:textId="77777777" w:rsidR="004F0B05" w:rsidRPr="0022554A" w:rsidRDefault="004F0B05" w:rsidP="004F0B05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3147" w:type="dxa"/>
          </w:tcPr>
          <w:p w14:paraId="3693B836" w14:textId="77777777" w:rsidR="004F0B05" w:rsidRDefault="004F0B05" w:rsidP="004F0B05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1276" w:type="dxa"/>
          </w:tcPr>
          <w:p w14:paraId="5C0EB4C6" w14:textId="77777777" w:rsidR="004F0B05" w:rsidRDefault="004F0B05" w:rsidP="004F0B05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4F0B05" w:rsidRPr="0022554A" w14:paraId="01F11FF9" w14:textId="77777777" w:rsidTr="004F0B05">
        <w:tc>
          <w:tcPr>
            <w:tcW w:w="0" w:type="auto"/>
            <w:vMerge w:val="restart"/>
          </w:tcPr>
          <w:p w14:paraId="3B8CF0EA" w14:textId="77777777" w:rsidR="004F0B05" w:rsidRPr="0022554A" w:rsidRDefault="004F0B05" w:rsidP="004F0B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9031AEC" w14:textId="77777777" w:rsidR="004F0B05" w:rsidRPr="0022554A" w:rsidRDefault="004F0B05" w:rsidP="004F0B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00" w:type="dxa"/>
          </w:tcPr>
          <w:p w14:paraId="772CA85F" w14:textId="77777777" w:rsidR="004F0B05" w:rsidRPr="006149D3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3147" w:type="dxa"/>
          </w:tcPr>
          <w:p w14:paraId="07444026" w14:textId="4C8CECB9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, supplemental material</w:t>
            </w:r>
          </w:p>
        </w:tc>
        <w:tc>
          <w:tcPr>
            <w:tcW w:w="1276" w:type="dxa"/>
          </w:tcPr>
          <w:p w14:paraId="605D9A30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F0B05" w:rsidRPr="0022554A" w14:paraId="631429F1" w14:textId="77777777" w:rsidTr="004F0B05">
        <w:tc>
          <w:tcPr>
            <w:tcW w:w="0" w:type="auto"/>
            <w:vMerge/>
          </w:tcPr>
          <w:p w14:paraId="1A644297" w14:textId="77777777" w:rsidR="004F0B05" w:rsidRPr="0022554A" w:rsidRDefault="004F0B05" w:rsidP="004F0B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135B5801" w14:textId="77777777" w:rsidR="004F0B05" w:rsidRPr="0022554A" w:rsidRDefault="004F0B05" w:rsidP="004F0B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00" w:type="dxa"/>
          </w:tcPr>
          <w:p w14:paraId="324BCADF" w14:textId="77777777" w:rsidR="004F0B05" w:rsidRPr="006149D3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3147" w:type="dxa"/>
          </w:tcPr>
          <w:p w14:paraId="20B2A2CF" w14:textId="39737A8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, supplemental material</w:t>
            </w:r>
          </w:p>
        </w:tc>
        <w:tc>
          <w:tcPr>
            <w:tcW w:w="1276" w:type="dxa"/>
          </w:tcPr>
          <w:p w14:paraId="001C91DB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F0B05" w:rsidRPr="0022554A" w14:paraId="7800B14A" w14:textId="77777777" w:rsidTr="004F0B05">
        <w:tc>
          <w:tcPr>
            <w:tcW w:w="0" w:type="auto"/>
            <w:vMerge/>
          </w:tcPr>
          <w:p w14:paraId="1799E2EA" w14:textId="77777777" w:rsidR="004F0B05" w:rsidRPr="0022554A" w:rsidRDefault="004F0B05" w:rsidP="004F0B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05A2DD24" w14:textId="77777777" w:rsidR="004F0B05" w:rsidRPr="0022554A" w:rsidRDefault="004F0B05" w:rsidP="004F0B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00" w:type="dxa"/>
          </w:tcPr>
          <w:p w14:paraId="540A4F0C" w14:textId="77777777" w:rsidR="004F0B05" w:rsidRPr="006149D3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3147" w:type="dxa"/>
          </w:tcPr>
          <w:p w14:paraId="2A875634" w14:textId="2BFD1B4B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276" w:type="dxa"/>
          </w:tcPr>
          <w:p w14:paraId="2502D060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4D9E497C" w14:textId="77777777"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52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8887"/>
        <w:gridCol w:w="2872"/>
        <w:gridCol w:w="1559"/>
      </w:tblGrid>
      <w:tr w:rsidR="004F0B05" w:rsidRPr="0022554A" w14:paraId="4B443790" w14:textId="77777777" w:rsidTr="004F0B05">
        <w:tc>
          <w:tcPr>
            <w:tcW w:w="0" w:type="auto"/>
          </w:tcPr>
          <w:bookmarkEnd w:id="80"/>
          <w:bookmarkEnd w:id="81"/>
          <w:p w14:paraId="4C75FF93" w14:textId="77777777" w:rsidR="004F0B05" w:rsidRPr="0022554A" w:rsidRDefault="004F0B05" w:rsidP="004F0B0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</w:p>
        </w:tc>
        <w:tc>
          <w:tcPr>
            <w:tcW w:w="0" w:type="auto"/>
          </w:tcPr>
          <w:p w14:paraId="65DA88F6" w14:textId="77777777" w:rsidR="004F0B05" w:rsidRPr="0022554A" w:rsidRDefault="004F0B05" w:rsidP="004F0B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887" w:type="dxa"/>
          </w:tcPr>
          <w:p w14:paraId="0BC5280D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872" w:type="dxa"/>
          </w:tcPr>
          <w:p w14:paraId="259E36AB" w14:textId="14A70A22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, supplemental material</w:t>
            </w:r>
          </w:p>
        </w:tc>
        <w:tc>
          <w:tcPr>
            <w:tcW w:w="1559" w:type="dxa"/>
          </w:tcPr>
          <w:p w14:paraId="41A3FD96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0FED9C09" w14:textId="77777777" w:rsidTr="004F0B05">
        <w:tc>
          <w:tcPr>
            <w:tcW w:w="15228" w:type="dxa"/>
            <w:gridSpan w:val="5"/>
          </w:tcPr>
          <w:p w14:paraId="13146183" w14:textId="5FF5299F"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14:paraId="2150F073" w14:textId="77777777" w:rsidTr="004F0B05">
        <w:tc>
          <w:tcPr>
            <w:tcW w:w="0" w:type="auto"/>
          </w:tcPr>
          <w:p w14:paraId="2987B6A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676CCAE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887" w:type="dxa"/>
          </w:tcPr>
          <w:p w14:paraId="269708E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2872" w:type="dxa"/>
          </w:tcPr>
          <w:p w14:paraId="0B3D49A8" w14:textId="56777D38" w:rsidR="00191A23" w:rsidRPr="0022554A" w:rsidRDefault="004F0B0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2-13-14</w:t>
            </w:r>
          </w:p>
        </w:tc>
        <w:tc>
          <w:tcPr>
            <w:tcW w:w="1559" w:type="dxa"/>
          </w:tcPr>
          <w:p w14:paraId="493F6D4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35326" w:rsidRPr="0022554A" w14:paraId="7DD4DF12" w14:textId="77777777" w:rsidTr="004F0B05">
        <w:tc>
          <w:tcPr>
            <w:tcW w:w="0" w:type="auto"/>
          </w:tcPr>
          <w:p w14:paraId="39253E93" w14:textId="77777777" w:rsidR="00735326" w:rsidRPr="0022554A" w:rsidRDefault="00735326" w:rsidP="0073532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4DE5C3A" w14:textId="77777777" w:rsidR="00735326" w:rsidRPr="0022554A" w:rsidRDefault="00735326" w:rsidP="0073532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887" w:type="dxa"/>
          </w:tcPr>
          <w:p w14:paraId="4184FA35" w14:textId="77777777" w:rsidR="00735326" w:rsidRPr="0022554A" w:rsidRDefault="00735326" w:rsidP="0073532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872" w:type="dxa"/>
          </w:tcPr>
          <w:p w14:paraId="257F94A1" w14:textId="35955255" w:rsidR="00735326" w:rsidRPr="0022554A" w:rsidRDefault="004F0B05" w:rsidP="0073532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  <w:tc>
          <w:tcPr>
            <w:tcW w:w="1559" w:type="dxa"/>
          </w:tcPr>
          <w:p w14:paraId="2A75A202" w14:textId="77777777" w:rsidR="00735326" w:rsidRPr="0022554A" w:rsidRDefault="00735326" w:rsidP="00735326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F0B05" w:rsidRPr="0022554A" w14:paraId="7AD038BB" w14:textId="77777777" w:rsidTr="004F0B05">
        <w:tc>
          <w:tcPr>
            <w:tcW w:w="0" w:type="auto"/>
          </w:tcPr>
          <w:p w14:paraId="6A7EA627" w14:textId="77777777" w:rsidR="004F0B05" w:rsidRPr="0022554A" w:rsidRDefault="004F0B05" w:rsidP="004F0B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7B926AC" w14:textId="77777777" w:rsidR="004F0B05" w:rsidRPr="0022554A" w:rsidRDefault="004F0B05" w:rsidP="004F0B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887" w:type="dxa"/>
          </w:tcPr>
          <w:p w14:paraId="350D5BAB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872" w:type="dxa"/>
          </w:tcPr>
          <w:p w14:paraId="5C827806" w14:textId="67AC653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 w:rsidRPr="00C21E82">
              <w:rPr>
                <w:sz w:val="20"/>
              </w:rPr>
              <w:t>11-12-13-14</w:t>
            </w:r>
          </w:p>
        </w:tc>
        <w:tc>
          <w:tcPr>
            <w:tcW w:w="1559" w:type="dxa"/>
          </w:tcPr>
          <w:p w14:paraId="14437445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F0B05" w:rsidRPr="0022554A" w14:paraId="0F04325A" w14:textId="77777777" w:rsidTr="004F0B05">
        <w:tc>
          <w:tcPr>
            <w:tcW w:w="0" w:type="auto"/>
          </w:tcPr>
          <w:p w14:paraId="211D4A95" w14:textId="77777777" w:rsidR="004F0B05" w:rsidRPr="0022554A" w:rsidRDefault="004F0B05" w:rsidP="004F0B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BC2F84A" w14:textId="77777777" w:rsidR="004F0B05" w:rsidRPr="0022554A" w:rsidRDefault="004F0B05" w:rsidP="004F0B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887" w:type="dxa"/>
          </w:tcPr>
          <w:p w14:paraId="01BC17A3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872" w:type="dxa"/>
          </w:tcPr>
          <w:p w14:paraId="27E3794B" w14:textId="5FC42DE3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  <w:r w:rsidRPr="00C21E82">
              <w:rPr>
                <w:sz w:val="20"/>
              </w:rPr>
              <w:t>13-14</w:t>
            </w:r>
          </w:p>
        </w:tc>
        <w:tc>
          <w:tcPr>
            <w:tcW w:w="1559" w:type="dxa"/>
          </w:tcPr>
          <w:p w14:paraId="5CB10B1D" w14:textId="77777777" w:rsidR="004F0B05" w:rsidRPr="0022554A" w:rsidRDefault="004F0B05" w:rsidP="004F0B0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35326" w:rsidRPr="0022554A" w14:paraId="44D5451C" w14:textId="77777777" w:rsidTr="004F0B05">
        <w:tc>
          <w:tcPr>
            <w:tcW w:w="1910" w:type="dxa"/>
            <w:gridSpan w:val="2"/>
          </w:tcPr>
          <w:p w14:paraId="2F0C5FDE" w14:textId="77777777" w:rsidR="00735326" w:rsidRPr="0022554A" w:rsidRDefault="00735326" w:rsidP="0073532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318" w:type="dxa"/>
            <w:gridSpan w:val="3"/>
          </w:tcPr>
          <w:p w14:paraId="08C691D5" w14:textId="77777777" w:rsidR="00735326" w:rsidRPr="0022554A" w:rsidRDefault="00735326" w:rsidP="0073532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35326" w:rsidRPr="0022554A" w14:paraId="36548662" w14:textId="77777777" w:rsidTr="004F0B05">
        <w:tc>
          <w:tcPr>
            <w:tcW w:w="0" w:type="auto"/>
          </w:tcPr>
          <w:p w14:paraId="44C92DDF" w14:textId="77777777" w:rsidR="00735326" w:rsidRPr="0022554A" w:rsidRDefault="00735326" w:rsidP="0073532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74F190A9" w14:textId="77777777" w:rsidR="00735326" w:rsidRPr="0022554A" w:rsidRDefault="00735326" w:rsidP="0073532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887" w:type="dxa"/>
          </w:tcPr>
          <w:p w14:paraId="72479CA0" w14:textId="77777777" w:rsidR="00735326" w:rsidRPr="0022554A" w:rsidRDefault="00735326" w:rsidP="0073532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872" w:type="dxa"/>
          </w:tcPr>
          <w:p w14:paraId="4050A26E" w14:textId="77777777" w:rsidR="00735326" w:rsidRPr="0022554A" w:rsidRDefault="00735326" w:rsidP="0073532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559" w:type="dxa"/>
          </w:tcPr>
          <w:p w14:paraId="70743CFC" w14:textId="77777777" w:rsidR="00735326" w:rsidRPr="0022554A" w:rsidRDefault="00735326" w:rsidP="00735326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4"/>
      <w:bookmarkEnd w:id="95"/>
    </w:tbl>
    <w:p w14:paraId="63B43ABC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43E3609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31ABB4C9" w14:textId="77777777"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2602FB">
        <w:rPr>
          <w:sz w:val="20"/>
        </w:rPr>
        <w:t>.</w:t>
      </w: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0C1108" w14:textId="77777777" w:rsidR="00407BEA" w:rsidRDefault="00407BEA">
      <w:r>
        <w:separator/>
      </w:r>
    </w:p>
  </w:endnote>
  <w:endnote w:type="continuationSeparator" w:id="0">
    <w:p w14:paraId="2E03442D" w14:textId="77777777" w:rsidR="00407BEA" w:rsidRDefault="00407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A0A975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91B750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41845D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32FD">
      <w:rPr>
        <w:rStyle w:val="PageNumber"/>
        <w:noProof/>
      </w:rPr>
      <w:t>3</w:t>
    </w:r>
    <w:r>
      <w:rPr>
        <w:rStyle w:val="PageNumber"/>
      </w:rPr>
      <w:fldChar w:fldCharType="end"/>
    </w:r>
  </w:p>
  <w:p w14:paraId="4C7FD4ED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4361BB" w14:textId="77777777" w:rsidR="00407BEA" w:rsidRDefault="00407BEA">
      <w:r>
        <w:separator/>
      </w:r>
    </w:p>
  </w:footnote>
  <w:footnote w:type="continuationSeparator" w:id="0">
    <w:p w14:paraId="554BC480" w14:textId="77777777" w:rsidR="00407BEA" w:rsidRDefault="00407B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986546240">
    <w:abstractNumId w:val="20"/>
  </w:num>
  <w:num w:numId="2" w16cid:durableId="122503468">
    <w:abstractNumId w:val="11"/>
  </w:num>
  <w:num w:numId="3" w16cid:durableId="1077482066">
    <w:abstractNumId w:val="18"/>
  </w:num>
  <w:num w:numId="4" w16cid:durableId="1163162416">
    <w:abstractNumId w:val="16"/>
  </w:num>
  <w:num w:numId="5" w16cid:durableId="2099867464">
    <w:abstractNumId w:val="15"/>
  </w:num>
  <w:num w:numId="6" w16cid:durableId="1273904490">
    <w:abstractNumId w:val="19"/>
  </w:num>
  <w:num w:numId="7" w16cid:durableId="237063576">
    <w:abstractNumId w:val="10"/>
  </w:num>
  <w:num w:numId="8" w16cid:durableId="380329542">
    <w:abstractNumId w:val="13"/>
  </w:num>
  <w:num w:numId="9" w16cid:durableId="2060208216">
    <w:abstractNumId w:val="9"/>
  </w:num>
  <w:num w:numId="10" w16cid:durableId="1468356762">
    <w:abstractNumId w:val="14"/>
  </w:num>
  <w:num w:numId="11" w16cid:durableId="1179193448">
    <w:abstractNumId w:val="7"/>
  </w:num>
  <w:num w:numId="12" w16cid:durableId="196702789">
    <w:abstractNumId w:val="6"/>
  </w:num>
  <w:num w:numId="13" w16cid:durableId="1702701307">
    <w:abstractNumId w:val="5"/>
  </w:num>
  <w:num w:numId="14" w16cid:durableId="1289780676">
    <w:abstractNumId w:val="4"/>
  </w:num>
  <w:num w:numId="15" w16cid:durableId="1083335389">
    <w:abstractNumId w:val="8"/>
  </w:num>
  <w:num w:numId="16" w16cid:durableId="171144507">
    <w:abstractNumId w:val="3"/>
  </w:num>
  <w:num w:numId="17" w16cid:durableId="42994023">
    <w:abstractNumId w:val="2"/>
  </w:num>
  <w:num w:numId="18" w16cid:durableId="1577667744">
    <w:abstractNumId w:val="1"/>
  </w:num>
  <w:num w:numId="19" w16cid:durableId="524175859">
    <w:abstractNumId w:val="0"/>
  </w:num>
  <w:num w:numId="20" w16cid:durableId="1584800125">
    <w:abstractNumId w:val="12"/>
  </w:num>
  <w:num w:numId="21" w16cid:durableId="170520690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5334F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4F0B05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35326"/>
    <w:rsid w:val="0074576C"/>
    <w:rsid w:val="00754BA5"/>
    <w:rsid w:val="007562C3"/>
    <w:rsid w:val="007838A1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32FD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0232C"/>
    <w:rsid w:val="00B50DF8"/>
    <w:rsid w:val="00B54EA0"/>
    <w:rsid w:val="00B60EFB"/>
    <w:rsid w:val="00B65366"/>
    <w:rsid w:val="00B77807"/>
    <w:rsid w:val="00B940E9"/>
    <w:rsid w:val="00B94899"/>
    <w:rsid w:val="00BA1206"/>
    <w:rsid w:val="00BC7FE6"/>
    <w:rsid w:val="00BE3709"/>
    <w:rsid w:val="00CA489B"/>
    <w:rsid w:val="00CB6CC8"/>
    <w:rsid w:val="00CC4C93"/>
    <w:rsid w:val="00D11C06"/>
    <w:rsid w:val="00D120D2"/>
    <w:rsid w:val="00D20D7C"/>
    <w:rsid w:val="00D26FCA"/>
    <w:rsid w:val="00D6407C"/>
    <w:rsid w:val="00D8557F"/>
    <w:rsid w:val="00D87AF7"/>
    <w:rsid w:val="00DA120C"/>
    <w:rsid w:val="00DC4BEF"/>
    <w:rsid w:val="00E10628"/>
    <w:rsid w:val="00E144CD"/>
    <w:rsid w:val="00E2292B"/>
    <w:rsid w:val="00E341E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4F2216"/>
  <w15:docId w15:val="{6C2C3B5B-B84E-40FA-A1B0-8AB2AA4A4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3</TotalTime>
  <Pages>3</Pages>
  <Words>795</Words>
  <Characters>4536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PORTACCI ANDREA</cp:lastModifiedBy>
  <cp:revision>8</cp:revision>
  <cp:lastPrinted>2014-09-01T08:36:00Z</cp:lastPrinted>
  <dcterms:created xsi:type="dcterms:W3CDTF">2014-09-01T14:20:00Z</dcterms:created>
  <dcterms:modified xsi:type="dcterms:W3CDTF">2025-01-26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